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8"/>
        <w:gridCol w:w="816"/>
        <w:gridCol w:w="4204"/>
        <w:gridCol w:w="2587"/>
      </w:tblGrid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nl-NL"/>
              </w:rPr>
              <w:t>RefSeq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nl-NL"/>
              </w:rPr>
              <w:t>Symbol</w:t>
            </w:r>
          </w:p>
        </w:tc>
        <w:tc>
          <w:tcPr>
            <w:tcW w:w="42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nl-NL"/>
              </w:rPr>
              <w:t>Description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nl-NL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8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bcf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F (GCN20), member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U041969/Abc5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7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cl6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-cell leukemia/lymphoma 6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cl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5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lr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urkitt lymphoma receptor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-R5/CXCR-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7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omplement component 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255234/ASP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8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asp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aspase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CE/Il1bc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F534335/I-309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1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chemokine (C-C motif) ligand 1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cya11/eotaxin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1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1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CP-5/Scya1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17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17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BCD-2/Scya1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8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19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19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Kb11/ELC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323594/HC1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69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20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20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Kb4/LARC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1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2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2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BCD-1/DCBCK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95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24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24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Kb-6/MPIF-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1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2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2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852536/CKb1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323804/G0S19-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6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4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4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ct-2/MIP-1B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6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uRantes/RANTES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1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6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6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RP-1/Scya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6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7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7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CP-3/Scya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14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8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8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810063B20Rik/AB02341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l9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ligand 9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F18/MRP-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1/Mip-1a-R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-CKR-2/CCR2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-CKR3/CKR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4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4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4/LESTR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M4-7/CD19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8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6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6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7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7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7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97/Cdw19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7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8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8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8/mCCR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r9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9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10/GPR-9-6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7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rp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reactive protein, petaxin related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25584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1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3cl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3-C motif) ligand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B030188/ABCD-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1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Fsp/Gro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12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0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0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7/CRG-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94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11/H17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17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174028/PBSF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88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NGIE2/Angie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3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1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cyb15/lungki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99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4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4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f4/Scyb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1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MCF-II/ENA-7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5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l9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9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B139920/CMK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xcr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receptor 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83/Cmkar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XM_8948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pr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-transmembrane G-protein coupled receptor 2 (Gpr2)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mkbr9/Ccr1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fng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feron gamm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FN-g/IFN-gamm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0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0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SIF/Il-1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0r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0 receptor, alph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W553859/CDw21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0r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0 receptor, bet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620401D04Rik/AI52874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-1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-1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1339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3ra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3 receptor, alpha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882074/CD213a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5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5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50361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6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6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KIAA404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95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7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7B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10006O16Rik/1700006N07Rik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8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8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gif/Il-1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alph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-1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bet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-1beta/Il-1b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94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f6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family, member 6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Fil1/IL-1H1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XM_1300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f8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family, member 8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310043N20Rik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r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receptor, type I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1a/CD121b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1r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1 receptor, type II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1b/Il1r-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13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20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20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Zcyto1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2r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2 receptor, beta chain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2/IL-15Rbet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5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2rg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2 receptor, gamma chain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32/[g]c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3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3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sfmu/Il-3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12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4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4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gG1/Il-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5r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5 receptor, alph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5/CDw12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6r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6 receptor, alph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6/IL-6R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5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6st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6 signal transducer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133400A03Rik/AA38942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9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l8r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rleukin 8 receptor, bet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8/CDw12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4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tgam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grin alpha M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1b/CD18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4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tgb2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Integrin beta 2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E6/AI528527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7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t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ymphotoxin 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T/LT-[a]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5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t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ymphotoxin B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662801/LTbet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7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if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Macrophage migration inhibitory factor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IF/Glif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9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cye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inducible cytokine subfamily E, member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EMAPII/Emap2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92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pp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ecreted phosphoprotein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A960535/AI79040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5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gfb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ransforming growth factor, beta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GF-beta1/Tgfb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6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nf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umor necrosis factor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IF/TNF-alpha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6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nfrsf1a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umor necrosis factor receptor superfamily, member 1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0a/FPF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6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nfrsf1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 receptor superfamily, member 1b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20b/TNF-R-II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6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40lg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40 ligand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D154/Cd40l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237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ollip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oll interacting protein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930403G24Rik/4931428G15Rik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17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Xcr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hemokine (C motif) receptor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xcr1/GPR5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03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us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lucuronidase, bet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I747421/Gur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135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Hprt1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Hypoxanthine guanine phosphoribosyl transferase 1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81579/HPGRT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83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Hspc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Heat shock protein 1, beta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0kDa/AL022974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10013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apdh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lyceraldehyde-3-phosphate dehydrogenase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apd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NM_0073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ctb</w:t>
            </w:r>
          </w:p>
        </w:tc>
        <w:tc>
          <w:tcPr>
            <w:tcW w:w="4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ctin, beta, cytoplasmic</w:t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Actx/E430023M04Rik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Genes analyzed in relation to inflamm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10:19:00Z</dcterms:created>
  <dc:creator>ADB</dc:creator>
  <dc:description/>
  <cp:keywords/>
  <dc:language>en-US</dc:language>
  <cp:lastModifiedBy>Marco</cp:lastModifiedBy>
  <dcterms:modified xsi:type="dcterms:W3CDTF">2009-02-11T21:35:00Z</dcterms:modified>
  <cp:revision>3</cp:revision>
  <dc:subject/>
  <dc:title>RefSeq</dc:title>
</cp:coreProperties>
</file>